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7FAB9" w14:textId="368E4958" w:rsidR="005D6BF9" w:rsidRPr="0077714C" w:rsidRDefault="00D37102" w:rsidP="005D6BF9">
      <w:pPr>
        <w:rPr>
          <w:rFonts w:ascii="Times New Roman" w:hAnsi="Times New Roman" w:cs="Times New Roman"/>
          <w:szCs w:val="21"/>
        </w:rPr>
      </w:pPr>
      <w:bookmarkStart w:id="0" w:name="_GoBack"/>
      <w:r w:rsidRPr="00D37102">
        <w:rPr>
          <w:rFonts w:ascii="Times New Roman" w:hAnsi="Times New Roman" w:cs="Times New Roman"/>
          <w:b/>
          <w:bCs/>
          <w:noProof/>
          <w:szCs w:val="21"/>
        </w:rPr>
        <w:t>Supplementary Table 1</w:t>
      </w:r>
      <w:r w:rsidR="00036435">
        <w:rPr>
          <w:rFonts w:ascii="Times New Roman" w:hAnsi="Times New Roman" w:cs="Times New Roman" w:hint="eastAsia"/>
          <w:b/>
          <w:bCs/>
          <w:noProof/>
          <w:szCs w:val="21"/>
        </w:rPr>
        <w:t>.</w:t>
      </w:r>
      <w:r w:rsidR="005D6BF9" w:rsidRPr="0077714C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5D6BF9" w:rsidRPr="0077714C">
        <w:rPr>
          <w:rFonts w:ascii="Times New Roman" w:hAnsi="Times New Roman" w:cs="Times New Roman"/>
          <w:szCs w:val="21"/>
        </w:rPr>
        <w:t>Universal Primers for complete genome amplification of EV-D68</w:t>
      </w:r>
      <w:r w:rsidR="0077714C" w:rsidRPr="0077714C">
        <w:rPr>
          <w:rFonts w:ascii="Times New Roman" w:hAnsi="Times New Roman" w:cs="Times New Roman"/>
          <w:szCs w:val="21"/>
        </w:rPr>
        <w:t>.</w:t>
      </w:r>
    </w:p>
    <w:p w14:paraId="2CEB3BC7" w14:textId="77777777" w:rsidR="0077714C" w:rsidRPr="0077714C" w:rsidRDefault="0077714C" w:rsidP="005D6BF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536"/>
        <w:gridCol w:w="3221"/>
      </w:tblGrid>
      <w:tr w:rsidR="005D6BF9" w:rsidRPr="0077714C" w14:paraId="783E3C52" w14:textId="77777777" w:rsidTr="0077714C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14:paraId="5BE7DA78" w14:textId="6941E6AF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68B526C0" w14:textId="4355BA76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Name of primers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</w:tcPr>
          <w:p w14:paraId="089C88F1" w14:textId="2A35D0E0" w:rsidR="005D6BF9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Primer sequences (5’-3’)</w:t>
            </w:r>
          </w:p>
        </w:tc>
      </w:tr>
      <w:tr w:rsidR="005D6BF9" w:rsidRPr="0077714C" w14:paraId="20A4866F" w14:textId="77777777" w:rsidTr="0077714C">
        <w:tc>
          <w:tcPr>
            <w:tcW w:w="2618" w:type="dxa"/>
            <w:tcBorders>
              <w:top w:val="single" w:sz="4" w:space="0" w:color="auto"/>
            </w:tcBorders>
          </w:tcPr>
          <w:p w14:paraId="069D0D87" w14:textId="3C96DAB5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-511bp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0568AD28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U21</w:t>
            </w:r>
          </w:p>
          <w:p w14:paraId="521CB1B5" w14:textId="208AC5DE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L20</w:t>
            </w:r>
          </w:p>
        </w:tc>
        <w:tc>
          <w:tcPr>
            <w:tcW w:w="3078" w:type="dxa"/>
            <w:tcBorders>
              <w:top w:val="single" w:sz="4" w:space="0" w:color="auto"/>
            </w:tcBorders>
          </w:tcPr>
          <w:p w14:paraId="1534C170" w14:textId="23EDB078" w:rsidR="005D6BF9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TTAAAACAGCYYTGGGGTTGT</w:t>
            </w:r>
          </w:p>
          <w:p w14:paraId="31DA5967" w14:textId="0B861E85" w:rsidR="009F6068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GGACTTGCGCRTTACGACA</w:t>
            </w:r>
          </w:p>
        </w:tc>
      </w:tr>
      <w:tr w:rsidR="005D6BF9" w:rsidRPr="0077714C" w14:paraId="5FDA893D" w14:textId="77777777" w:rsidTr="0077714C">
        <w:tc>
          <w:tcPr>
            <w:tcW w:w="2618" w:type="dxa"/>
          </w:tcPr>
          <w:p w14:paraId="62C604C6" w14:textId="33DD8F42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221-1157bp</w:t>
            </w:r>
          </w:p>
        </w:tc>
        <w:tc>
          <w:tcPr>
            <w:tcW w:w="2610" w:type="dxa"/>
          </w:tcPr>
          <w:p w14:paraId="129512B4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2U20</w:t>
            </w:r>
          </w:p>
          <w:p w14:paraId="61B1FF76" w14:textId="00114A83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2L21</w:t>
            </w:r>
          </w:p>
        </w:tc>
        <w:tc>
          <w:tcPr>
            <w:tcW w:w="3078" w:type="dxa"/>
          </w:tcPr>
          <w:p w14:paraId="17433A0B" w14:textId="77777777" w:rsidR="005D6BF9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YYTATCCGTTATCCGCTAT</w:t>
            </w:r>
          </w:p>
          <w:p w14:paraId="04A2426A" w14:textId="41966087" w:rsidR="009F6068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TTYAGYGCATCRGGTARTTT</w:t>
            </w:r>
          </w:p>
        </w:tc>
      </w:tr>
      <w:tr w:rsidR="005D6BF9" w:rsidRPr="0077714C" w14:paraId="1AA6883A" w14:textId="77777777" w:rsidTr="0077714C">
        <w:tc>
          <w:tcPr>
            <w:tcW w:w="2618" w:type="dxa"/>
          </w:tcPr>
          <w:p w14:paraId="5DCFD3DB" w14:textId="155CC83C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022-2075bp</w:t>
            </w:r>
          </w:p>
        </w:tc>
        <w:tc>
          <w:tcPr>
            <w:tcW w:w="2610" w:type="dxa"/>
          </w:tcPr>
          <w:p w14:paraId="50833334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3U21</w:t>
            </w:r>
          </w:p>
          <w:p w14:paraId="08FF6B94" w14:textId="3EDCCB6A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3L17</w:t>
            </w:r>
          </w:p>
        </w:tc>
        <w:tc>
          <w:tcPr>
            <w:tcW w:w="3078" w:type="dxa"/>
          </w:tcPr>
          <w:p w14:paraId="47BE1917" w14:textId="77777777" w:rsidR="005D6BF9" w:rsidRPr="0077714C" w:rsidRDefault="009F6068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GGTGAATGGCCYAATTAYTTA</w:t>
            </w:r>
          </w:p>
          <w:p w14:paraId="49CEB946" w14:textId="5208C189" w:rsidR="006A081E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TGGTTGTYGGRCATGA</w:t>
            </w:r>
          </w:p>
        </w:tc>
      </w:tr>
      <w:tr w:rsidR="005D6BF9" w:rsidRPr="0077714C" w14:paraId="21EF3F2F" w14:textId="77777777" w:rsidTr="0077714C">
        <w:tc>
          <w:tcPr>
            <w:tcW w:w="2618" w:type="dxa"/>
          </w:tcPr>
          <w:p w14:paraId="01C4CBBA" w14:textId="068BF4CF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978-3004bp</w:t>
            </w:r>
          </w:p>
        </w:tc>
        <w:tc>
          <w:tcPr>
            <w:tcW w:w="2610" w:type="dxa"/>
          </w:tcPr>
          <w:p w14:paraId="5E4B0E24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4U21</w:t>
            </w:r>
          </w:p>
          <w:p w14:paraId="75C849F3" w14:textId="71767F9D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4L19</w:t>
            </w:r>
          </w:p>
        </w:tc>
        <w:tc>
          <w:tcPr>
            <w:tcW w:w="3078" w:type="dxa"/>
          </w:tcPr>
          <w:p w14:paraId="1572F9C3" w14:textId="77777777" w:rsidR="005D6BF9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YACYCATTGGTCTGGATCYCT</w:t>
            </w:r>
          </w:p>
          <w:p w14:paraId="1FC9F601" w14:textId="1847614A" w:rsidR="006A081E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CCRYTTTTCTCAAATCCR</w:t>
            </w:r>
          </w:p>
        </w:tc>
      </w:tr>
      <w:tr w:rsidR="005D6BF9" w:rsidRPr="0077714C" w14:paraId="2C0DB842" w14:textId="77777777" w:rsidTr="0077714C">
        <w:tc>
          <w:tcPr>
            <w:tcW w:w="2618" w:type="dxa"/>
          </w:tcPr>
          <w:p w14:paraId="7257B81A" w14:textId="16CF0066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2885-3906bp</w:t>
            </w:r>
          </w:p>
        </w:tc>
        <w:tc>
          <w:tcPr>
            <w:tcW w:w="2610" w:type="dxa"/>
          </w:tcPr>
          <w:p w14:paraId="2CE3C40E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5U21</w:t>
            </w:r>
          </w:p>
          <w:p w14:paraId="2A3EA8F8" w14:textId="20D8A6F3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5L19</w:t>
            </w:r>
          </w:p>
        </w:tc>
        <w:tc>
          <w:tcPr>
            <w:tcW w:w="3078" w:type="dxa"/>
          </w:tcPr>
          <w:p w14:paraId="69A4E950" w14:textId="77777777" w:rsidR="005D6BF9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AYTGGCAGTCAGSYAGTAAT</w:t>
            </w:r>
          </w:p>
          <w:p w14:paraId="40E4FEBF" w14:textId="08A5AF75" w:rsidR="006A081E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YYAARTCYTCYGARTTTC</w:t>
            </w:r>
          </w:p>
        </w:tc>
      </w:tr>
      <w:tr w:rsidR="005D6BF9" w:rsidRPr="0077714C" w14:paraId="2B4F85BC" w14:textId="77777777" w:rsidTr="0077714C">
        <w:tc>
          <w:tcPr>
            <w:tcW w:w="2618" w:type="dxa"/>
          </w:tcPr>
          <w:p w14:paraId="256291C5" w14:textId="51849BE5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3898-4744bp</w:t>
            </w:r>
          </w:p>
        </w:tc>
        <w:tc>
          <w:tcPr>
            <w:tcW w:w="2610" w:type="dxa"/>
          </w:tcPr>
          <w:p w14:paraId="621794E1" w14:textId="77777777" w:rsidR="005D6BF9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6U21</w:t>
            </w:r>
          </w:p>
          <w:p w14:paraId="517F0B95" w14:textId="439B46C1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6L21</w:t>
            </w:r>
          </w:p>
        </w:tc>
        <w:tc>
          <w:tcPr>
            <w:tcW w:w="3078" w:type="dxa"/>
          </w:tcPr>
          <w:p w14:paraId="4C68E0D3" w14:textId="77777777" w:rsidR="005D6BF9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TGTAATYAGAAAYTCRGARGA</w:t>
            </w:r>
          </w:p>
          <w:p w14:paraId="11EC24E1" w14:textId="1068EB4B" w:rsidR="006A081E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TCAAATTTRAATCTRCGTGAY</w:t>
            </w:r>
          </w:p>
        </w:tc>
      </w:tr>
      <w:tr w:rsidR="00CC3A16" w:rsidRPr="0077714C" w14:paraId="5E87AAEE" w14:textId="77777777" w:rsidTr="0077714C">
        <w:tc>
          <w:tcPr>
            <w:tcW w:w="2618" w:type="dxa"/>
          </w:tcPr>
          <w:p w14:paraId="0F9E4AEA" w14:textId="312A3B6C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4449-5530bp</w:t>
            </w:r>
          </w:p>
        </w:tc>
        <w:tc>
          <w:tcPr>
            <w:tcW w:w="2610" w:type="dxa"/>
          </w:tcPr>
          <w:p w14:paraId="7D7C219D" w14:textId="77777777" w:rsidR="00CC3A16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7U21</w:t>
            </w:r>
          </w:p>
          <w:p w14:paraId="46ACBA90" w14:textId="58920946" w:rsidR="00384693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7L21</w:t>
            </w:r>
          </w:p>
        </w:tc>
        <w:tc>
          <w:tcPr>
            <w:tcW w:w="3078" w:type="dxa"/>
          </w:tcPr>
          <w:p w14:paraId="4F05AB38" w14:textId="77777777" w:rsidR="00CC3A16" w:rsidRPr="0077714C" w:rsidRDefault="006A081E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TTTRATTGCYAGRGCTATCA</w:t>
            </w:r>
          </w:p>
          <w:p w14:paraId="6B7E120F" w14:textId="51F2E26F" w:rsidR="00B0272D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GTCAAGTCTCTRAGHGCACAY</w:t>
            </w:r>
          </w:p>
        </w:tc>
      </w:tr>
      <w:tr w:rsidR="00CC3A16" w:rsidRPr="0077714C" w14:paraId="056583F5" w14:textId="77777777" w:rsidTr="0077714C">
        <w:tc>
          <w:tcPr>
            <w:tcW w:w="2618" w:type="dxa"/>
          </w:tcPr>
          <w:p w14:paraId="15B55271" w14:textId="7D6A6A46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5312-6254bp</w:t>
            </w:r>
          </w:p>
        </w:tc>
        <w:tc>
          <w:tcPr>
            <w:tcW w:w="2610" w:type="dxa"/>
          </w:tcPr>
          <w:p w14:paraId="06EF8FE0" w14:textId="77777777" w:rsidR="00CC3A16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8U18</w:t>
            </w:r>
          </w:p>
          <w:p w14:paraId="682874B1" w14:textId="1289B57F" w:rsidR="00384693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8L21</w:t>
            </w:r>
          </w:p>
        </w:tc>
        <w:tc>
          <w:tcPr>
            <w:tcW w:w="3078" w:type="dxa"/>
          </w:tcPr>
          <w:p w14:paraId="5E841F84" w14:textId="77777777" w:rsidR="00CC3A16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CTAAACCYAARGTACCC</w:t>
            </w:r>
          </w:p>
          <w:p w14:paraId="73119A9E" w14:textId="12400373" w:rsidR="00B0272D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YCTTTTCTTCTTYCCYTGYAG</w:t>
            </w:r>
          </w:p>
        </w:tc>
      </w:tr>
      <w:tr w:rsidR="00CC3A16" w:rsidRPr="0077714C" w14:paraId="1484C2AC" w14:textId="77777777" w:rsidTr="0077714C">
        <w:tc>
          <w:tcPr>
            <w:tcW w:w="2618" w:type="dxa"/>
          </w:tcPr>
          <w:p w14:paraId="2283F87E" w14:textId="794D85A3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5944-6862bp</w:t>
            </w:r>
          </w:p>
        </w:tc>
        <w:tc>
          <w:tcPr>
            <w:tcW w:w="2610" w:type="dxa"/>
          </w:tcPr>
          <w:p w14:paraId="632A4015" w14:textId="77777777" w:rsidR="00CC3A16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9U18</w:t>
            </w:r>
          </w:p>
          <w:p w14:paraId="3BE0ACE0" w14:textId="42239C9D" w:rsidR="00384693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9L21</w:t>
            </w:r>
          </w:p>
        </w:tc>
        <w:tc>
          <w:tcPr>
            <w:tcW w:w="3078" w:type="dxa"/>
          </w:tcPr>
          <w:p w14:paraId="00C7FEF7" w14:textId="77777777" w:rsidR="00CC3A16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GCACCGGCAAAGACTAA</w:t>
            </w:r>
          </w:p>
          <w:p w14:paraId="3554E292" w14:textId="7C643820" w:rsidR="00B0272D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TAACRTCATCYCCATAKGCW</w:t>
            </w:r>
          </w:p>
        </w:tc>
      </w:tr>
      <w:tr w:rsidR="00CC3A16" w:rsidRPr="0077714C" w14:paraId="2C6032BA" w14:textId="77777777" w:rsidTr="0077714C">
        <w:tc>
          <w:tcPr>
            <w:tcW w:w="2618" w:type="dxa"/>
            <w:tcBorders>
              <w:bottom w:val="single" w:sz="4" w:space="0" w:color="auto"/>
            </w:tcBorders>
          </w:tcPr>
          <w:p w14:paraId="442D0CD6" w14:textId="7F1624BF" w:rsidR="00CC3A16" w:rsidRPr="0077714C" w:rsidRDefault="00CC3A16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6690-7319bp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375861D" w14:textId="77777777" w:rsidR="00CC3A16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0U19</w:t>
            </w:r>
          </w:p>
          <w:p w14:paraId="0F524B1B" w14:textId="08AA9F32" w:rsidR="00384693" w:rsidRPr="0077714C" w:rsidRDefault="00384693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10L21</w:t>
            </w:r>
          </w:p>
        </w:tc>
        <w:tc>
          <w:tcPr>
            <w:tcW w:w="3078" w:type="dxa"/>
            <w:tcBorders>
              <w:bottom w:val="single" w:sz="4" w:space="0" w:color="auto"/>
            </w:tcBorders>
          </w:tcPr>
          <w:p w14:paraId="787C96FC" w14:textId="77777777" w:rsidR="00CC3A16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ATYTGTGYCAYTCRGTRCA</w:t>
            </w:r>
          </w:p>
          <w:p w14:paraId="63180AB8" w14:textId="3779F85C" w:rsidR="00B0272D" w:rsidRPr="0077714C" w:rsidRDefault="00B0272D" w:rsidP="005D6BF9">
            <w:pPr>
              <w:rPr>
                <w:rFonts w:ascii="Times New Roman" w:hAnsi="Times New Roman" w:cs="Times New Roman"/>
                <w:szCs w:val="21"/>
              </w:rPr>
            </w:pPr>
            <w:r w:rsidRPr="0077714C">
              <w:rPr>
                <w:rFonts w:ascii="Times New Roman" w:hAnsi="Times New Roman" w:cs="Times New Roman"/>
                <w:szCs w:val="21"/>
              </w:rPr>
              <w:t>CCAAKTRRMCAAAATTTACCT</w:t>
            </w:r>
          </w:p>
        </w:tc>
      </w:tr>
    </w:tbl>
    <w:p w14:paraId="3D648703" w14:textId="02B12502" w:rsidR="005D6BF9" w:rsidRPr="0077714C" w:rsidRDefault="005D6BF9" w:rsidP="005D6BF9">
      <w:pPr>
        <w:rPr>
          <w:rFonts w:ascii="Times New Roman" w:hAnsi="Times New Roman" w:cs="Times New Roman"/>
          <w:szCs w:val="21"/>
        </w:rPr>
      </w:pPr>
    </w:p>
    <w:bookmarkEnd w:id="0"/>
    <w:p w14:paraId="6C4F88AE" w14:textId="77777777" w:rsidR="00025C04" w:rsidRPr="0077714C" w:rsidRDefault="00025C04">
      <w:pPr>
        <w:rPr>
          <w:rFonts w:ascii="Times New Roman" w:hAnsi="Times New Roman" w:cs="Times New Roman"/>
          <w:szCs w:val="21"/>
        </w:rPr>
      </w:pPr>
    </w:p>
    <w:sectPr w:rsidR="00025C04" w:rsidRPr="00777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2D4F3" w14:textId="77777777" w:rsidR="00C714ED" w:rsidRDefault="00C714ED" w:rsidP="005D6BF9">
      <w:r>
        <w:separator/>
      </w:r>
    </w:p>
  </w:endnote>
  <w:endnote w:type="continuationSeparator" w:id="0">
    <w:p w14:paraId="7CB3978C" w14:textId="77777777" w:rsidR="00C714ED" w:rsidRDefault="00C714ED" w:rsidP="005D6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8FD5D" w14:textId="77777777" w:rsidR="00C714ED" w:rsidRDefault="00C714ED" w:rsidP="005D6BF9">
      <w:r>
        <w:separator/>
      </w:r>
    </w:p>
  </w:footnote>
  <w:footnote w:type="continuationSeparator" w:id="0">
    <w:p w14:paraId="23841FA5" w14:textId="77777777" w:rsidR="00C714ED" w:rsidRDefault="00C714ED" w:rsidP="005D6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9EB"/>
    <w:rsid w:val="00025C04"/>
    <w:rsid w:val="00036435"/>
    <w:rsid w:val="001C4976"/>
    <w:rsid w:val="00384693"/>
    <w:rsid w:val="003A79EB"/>
    <w:rsid w:val="005C71A7"/>
    <w:rsid w:val="005D6BF9"/>
    <w:rsid w:val="006A081E"/>
    <w:rsid w:val="0077714C"/>
    <w:rsid w:val="008017C0"/>
    <w:rsid w:val="009D059F"/>
    <w:rsid w:val="009E7C50"/>
    <w:rsid w:val="009F6068"/>
    <w:rsid w:val="00A267A7"/>
    <w:rsid w:val="00B0272D"/>
    <w:rsid w:val="00C714ED"/>
    <w:rsid w:val="00CC3A16"/>
    <w:rsid w:val="00D37102"/>
    <w:rsid w:val="00D37957"/>
    <w:rsid w:val="00DA2648"/>
    <w:rsid w:val="00D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AC543"/>
  <w15:chartTrackingRefBased/>
  <w15:docId w15:val="{23BADA62-B35C-4B6A-9FA0-44E9D23A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F9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B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BF9"/>
    <w:rPr>
      <w:sz w:val="18"/>
      <w:szCs w:val="18"/>
    </w:rPr>
  </w:style>
  <w:style w:type="table" w:styleId="TableGrid">
    <w:name w:val="Table Grid"/>
    <w:basedOn w:val="TableNormal"/>
    <w:uiPriority w:val="39"/>
    <w:rsid w:val="005D6BF9"/>
    <w:rPr>
      <w:rFonts w:ascii="DengXian" w:eastAsia="DengXian" w:hAnsi="DengXian" w:cs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1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沈</dc:creator>
  <cp:keywords/>
  <dc:description/>
  <cp:lastModifiedBy>Caroline Rubince G.</cp:lastModifiedBy>
  <cp:revision>9</cp:revision>
  <dcterms:created xsi:type="dcterms:W3CDTF">2021-12-07T04:53:00Z</dcterms:created>
  <dcterms:modified xsi:type="dcterms:W3CDTF">2024-01-16T10:45:00Z</dcterms:modified>
</cp:coreProperties>
</file>